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15" w:type="dxa"/>
        <w:tblInd w:w="-10" w:type="dxa"/>
        <w:tblLook w:val="04A0" w:firstRow="1" w:lastRow="0" w:firstColumn="1" w:lastColumn="0" w:noHBand="0" w:noVBand="1"/>
      </w:tblPr>
      <w:tblGrid>
        <w:gridCol w:w="3600"/>
        <w:gridCol w:w="854"/>
        <w:gridCol w:w="1088"/>
        <w:gridCol w:w="240"/>
        <w:gridCol w:w="883"/>
        <w:gridCol w:w="1350"/>
      </w:tblGrid>
      <w:tr w:rsidR="00EB68D7" w:rsidRPr="00F517AC" w14:paraId="331E9E7C" w14:textId="77777777" w:rsidTr="00F276C2">
        <w:trPr>
          <w:trHeight w:val="20"/>
        </w:trPr>
        <w:tc>
          <w:tcPr>
            <w:tcW w:w="801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39920D8D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color w:val="FFFFFF"/>
              </w:rPr>
            </w:pPr>
            <w:r>
              <w:rPr>
                <w:rFonts w:eastAsia="Times New Roman" w:cstheme="minorHAnsi"/>
                <w:color w:val="FFFFFF"/>
              </w:rPr>
              <w:t xml:space="preserve">Supplementary </w:t>
            </w:r>
            <w:r w:rsidRPr="00F517AC">
              <w:rPr>
                <w:rFonts w:eastAsia="Times New Roman" w:cstheme="minorHAnsi"/>
                <w:color w:val="FFFFFF"/>
              </w:rPr>
              <w:t xml:space="preserve">Table 1: </w:t>
            </w:r>
            <w:r>
              <w:rPr>
                <w:rFonts w:eastAsia="Times New Roman" w:cstheme="minorHAnsi"/>
                <w:color w:val="FFFFFF"/>
              </w:rPr>
              <w:t xml:space="preserve">Weighted proportion of characteristics for participants in the dataset with measured and unmeasured exposure and outcome variables </w:t>
            </w:r>
          </w:p>
        </w:tc>
      </w:tr>
      <w:tr w:rsidR="00EB68D7" w:rsidRPr="00F517AC" w14:paraId="71177152" w14:textId="77777777" w:rsidTr="00F276C2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808080"/>
            <w:noWrap/>
            <w:vAlign w:val="bottom"/>
          </w:tcPr>
          <w:p w14:paraId="38B2C0BB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color w:val="FFFFFF"/>
              </w:rPr>
            </w:pPr>
          </w:p>
        </w:tc>
        <w:tc>
          <w:tcPr>
            <w:tcW w:w="854" w:type="dxa"/>
            <w:shd w:val="clear" w:color="000000" w:fill="808080"/>
            <w:noWrap/>
            <w:vAlign w:val="center"/>
            <w:hideMark/>
          </w:tcPr>
          <w:p w14:paraId="3C989CE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</w:rPr>
            </w:pPr>
            <w:r>
              <w:rPr>
                <w:rFonts w:eastAsia="Times New Roman" w:cstheme="minorHAnsi"/>
                <w:color w:val="FFFFFF"/>
              </w:rPr>
              <w:t>Overall</w:t>
            </w:r>
          </w:p>
        </w:tc>
        <w:tc>
          <w:tcPr>
            <w:tcW w:w="1088" w:type="dxa"/>
            <w:shd w:val="clear" w:color="000000" w:fill="808080"/>
            <w:noWrap/>
            <w:vAlign w:val="center"/>
            <w:hideMark/>
          </w:tcPr>
          <w:p w14:paraId="45C9058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</w:rPr>
            </w:pPr>
            <w:r>
              <w:rPr>
                <w:rFonts w:eastAsia="Times New Roman" w:cstheme="minorHAnsi"/>
                <w:color w:val="FFFFFF"/>
              </w:rPr>
              <w:t>Analytical sample</w:t>
            </w:r>
          </w:p>
        </w:tc>
        <w:tc>
          <w:tcPr>
            <w:tcW w:w="1123" w:type="dxa"/>
            <w:gridSpan w:val="2"/>
            <w:shd w:val="clear" w:color="000000" w:fill="808080"/>
          </w:tcPr>
          <w:p w14:paraId="4BE5757D" w14:textId="77777777" w:rsidR="00EB68D7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</w:rPr>
            </w:pPr>
            <w:r>
              <w:rPr>
                <w:rFonts w:eastAsia="Times New Roman" w:cstheme="minorHAnsi"/>
                <w:color w:val="FFFFFF"/>
              </w:rPr>
              <w:t>Missing Exposure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808080"/>
          </w:tcPr>
          <w:p w14:paraId="3CD922C3" w14:textId="77777777" w:rsidR="00EB68D7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</w:rPr>
            </w:pPr>
            <w:r>
              <w:rPr>
                <w:rFonts w:eastAsia="Times New Roman" w:cstheme="minorHAnsi"/>
                <w:color w:val="FFFFFF"/>
              </w:rPr>
              <w:t>Missing Outcome</w:t>
            </w:r>
          </w:p>
        </w:tc>
      </w:tr>
      <w:tr w:rsidR="00EB68D7" w:rsidRPr="00F517AC" w14:paraId="2CD68ED1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2B6358DE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 </w:t>
            </w:r>
            <w:r>
              <w:rPr>
                <w:rFonts w:eastAsia="Times New Roman" w:cstheme="minorHAnsi"/>
                <w:color w:val="000000"/>
              </w:rPr>
              <w:t xml:space="preserve">Number of children </w:t>
            </w:r>
          </w:p>
        </w:tc>
        <w:tc>
          <w:tcPr>
            <w:tcW w:w="854" w:type="dxa"/>
            <w:tcBorders>
              <w:top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4FCB7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,31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FB79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,86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</w:tcPr>
          <w:p w14:paraId="38E233A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,314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</w:tcPr>
          <w:p w14:paraId="58E38E4A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,132</w:t>
            </w:r>
          </w:p>
        </w:tc>
      </w:tr>
      <w:tr w:rsidR="00EB68D7" w:rsidRPr="00F517AC" w14:paraId="63279695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E31AAEA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1276955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6A4B3B1C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483DA288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0C8C42D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311A90FF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8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3394547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2723947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1B02748A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1</w:t>
            </w:r>
          </w:p>
        </w:tc>
      </w:tr>
      <w:tr w:rsidR="00EB68D7" w:rsidRPr="00F517AC" w14:paraId="774C4A57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F91116C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7B564A27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867A5F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0.1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7B57C36F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7.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70F1621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0.9</w:t>
            </w:r>
          </w:p>
        </w:tc>
      </w:tr>
      <w:tr w:rsidR="00EB68D7" w:rsidRPr="00F517AC" w14:paraId="1CB7361A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4CCEAE9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045CB780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73F86E95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38CAF3C0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BA3538B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03C8DC0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1.9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BACEA67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3.4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43A95BAB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2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532E785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0.5</w:t>
            </w:r>
          </w:p>
        </w:tc>
      </w:tr>
      <w:tr w:rsidR="00EB68D7" w:rsidRPr="00F517AC" w14:paraId="526D5EA8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CF5E04B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5FAA8B6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8.1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CB2559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6.6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508B638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7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0E75A5FC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9.5</w:t>
            </w:r>
          </w:p>
        </w:tc>
      </w:tr>
      <w:tr w:rsidR="00EB68D7" w:rsidRPr="00F517AC" w14:paraId="47B77C79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8D53004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Household (HH) Size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359FF34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5443CA5F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6EBE3187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52EFF41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4 or less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57033D86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4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25C208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3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13580B79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33BCD82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.0</w:t>
            </w:r>
          </w:p>
        </w:tc>
      </w:tr>
      <w:tr w:rsidR="00EB68D7" w:rsidRPr="00F517AC" w14:paraId="0C2C790A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17EF990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5-6 people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4F38C3FB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.6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FC356A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4.1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13DF9EFB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04E2CF0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3.0</w:t>
            </w:r>
          </w:p>
        </w:tc>
      </w:tr>
      <w:tr w:rsidR="00EB68D7" w:rsidRPr="00F517AC" w14:paraId="674DD847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12C2B08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&gt; 6 people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367BA6C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9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0BAD898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6.6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5B141C0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8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2D8520F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2.0</w:t>
            </w:r>
          </w:p>
        </w:tc>
      </w:tr>
      <w:tr w:rsidR="00EB68D7" w:rsidRPr="00F517AC" w14:paraId="192EB0E4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06EF901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Monthly Spending Quartile in 2005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2C5373B5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188AA027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5EF53262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F44E190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1 (Lowest)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008E16C6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60C6C0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.7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0598B73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.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4EBA5FAC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8.9</w:t>
            </w:r>
          </w:p>
        </w:tc>
      </w:tr>
      <w:tr w:rsidR="00EB68D7" w:rsidRPr="00F517AC" w14:paraId="34BFD4B2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F9ABED3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6E97B410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.3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4CE3BD20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57DB637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1682D8B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2</w:t>
            </w:r>
          </w:p>
        </w:tc>
      </w:tr>
      <w:tr w:rsidR="00EB68D7" w:rsidRPr="00F517AC" w14:paraId="0F28BC88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E4F74B3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093CCE2C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7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7CBE2AF9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7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26838D1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5.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1FC978B7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3</w:t>
            </w:r>
          </w:p>
        </w:tc>
      </w:tr>
      <w:tr w:rsidR="00EB68D7" w:rsidRPr="00F517AC" w14:paraId="5E7ED897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8D55BCA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4 (Highest)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1C2F189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5CE57C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8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68096239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4B0A201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.6</w:t>
            </w:r>
          </w:p>
        </w:tc>
      </w:tr>
      <w:tr w:rsidR="00EB68D7" w:rsidRPr="00F517AC" w14:paraId="6EA882B2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34813D0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Highest Male Education in 2005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3F2CEF2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39E0584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459F673D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1AAE91D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None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24BDE08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3.6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35AFFC5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3.7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7512FDE8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.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74A3A936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.3</w:t>
            </w:r>
          </w:p>
        </w:tc>
      </w:tr>
      <w:tr w:rsidR="00EB68D7" w:rsidRPr="00F517AC" w14:paraId="0FF8EF2E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F487B49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Primary (1-5 years)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6AAE571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D50EB3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4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645BBA1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2DFE4DBC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4</w:t>
            </w:r>
          </w:p>
        </w:tc>
      </w:tr>
      <w:tr w:rsidR="00EB68D7" w:rsidRPr="00F517AC" w14:paraId="01A1EBA9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BFC6EEF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Secondary (6-10)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7E389BA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5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CB7D418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1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13507DC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11F51135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.1</w:t>
            </w:r>
          </w:p>
        </w:tc>
      </w:tr>
      <w:tr w:rsidR="00EB68D7" w:rsidRPr="00F517AC" w14:paraId="1BD717FA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BDA57DC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Higher Secondary+ (&gt;10)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426965D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.9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075DDDF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8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24CDA74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00962A08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.2</w:t>
            </w:r>
          </w:p>
        </w:tc>
      </w:tr>
      <w:tr w:rsidR="00EB68D7" w:rsidRPr="00F517AC" w14:paraId="4D1BF526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5BF8599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Highest Female Education in 2005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3F75114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0924354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5BB8E6BB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4989A48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None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2D63901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9.2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F9B1386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8.0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5B48E7BA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16EEA19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7.2</w:t>
            </w:r>
          </w:p>
        </w:tc>
      </w:tr>
      <w:tr w:rsidR="00EB68D7" w:rsidRPr="00F517AC" w14:paraId="416C65F2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F787078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Primary (0-5 years)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2A7F91F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8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7B0ECF65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9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023757C5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202EE0A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9</w:t>
            </w:r>
          </w:p>
        </w:tc>
      </w:tr>
      <w:tr w:rsidR="00EB68D7" w:rsidRPr="00F517AC" w14:paraId="51EEFEF2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68FBD24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Secondary (6-10)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0358122E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64BE2B2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.6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6E8B4D96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712C7770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9</w:t>
            </w:r>
          </w:p>
        </w:tc>
      </w:tr>
      <w:tr w:rsidR="00EB68D7" w:rsidRPr="00F517AC" w14:paraId="21D4623A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8B75C1C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Higher Secondary+ (&gt;10)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0D5581FB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10</w:t>
            </w:r>
            <w:r>
              <w:rPr>
                <w:rFonts w:eastAsia="Times New Roman" w:cstheme="minorHAnsi"/>
                <w:color w:val="000000"/>
              </w:rPr>
              <w:t>.0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4682B90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.4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4B5C01B0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23B996A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0</w:t>
            </w:r>
          </w:p>
        </w:tc>
      </w:tr>
      <w:tr w:rsidR="00EB68D7" w:rsidRPr="00F517AC" w14:paraId="2C61E92A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BC90656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Caste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1A050515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4DA0C99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52D42A66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33AC527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General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40AA3B4A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5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DB162B8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792508B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1CCBD5C2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5</w:t>
            </w:r>
          </w:p>
        </w:tc>
      </w:tr>
      <w:tr w:rsidR="00EB68D7" w:rsidRPr="00F517AC" w14:paraId="6CAF9D2D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06B6A5D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Other Backwards Caste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23DC4D6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2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559307B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2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049AFAE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48973A97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6.0</w:t>
            </w:r>
          </w:p>
        </w:tc>
      </w:tr>
      <w:tr w:rsidR="00EB68D7" w:rsidRPr="00F517AC" w14:paraId="0B660A22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82DBDE3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Scheduled Caste/Tribe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14:paraId="7DDA6EB9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.4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3FD6B76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6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2B47B32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78AFCD5B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3.5</w:t>
            </w:r>
          </w:p>
        </w:tc>
      </w:tr>
      <w:tr w:rsidR="00EB68D7" w:rsidRPr="00F517AC" w14:paraId="35310F4E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49F6762" w14:textId="77777777" w:rsidR="00EB68D7" w:rsidRPr="00F517AC" w:rsidRDefault="00EB68D7" w:rsidP="00F276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517AC">
              <w:rPr>
                <w:rFonts w:eastAsia="Times New Roman" w:cstheme="minorHAnsi"/>
                <w:b/>
                <w:bCs/>
                <w:color w:val="000000"/>
              </w:rPr>
              <w:t>Religion</w:t>
            </w:r>
          </w:p>
        </w:tc>
        <w:tc>
          <w:tcPr>
            <w:tcW w:w="2182" w:type="dxa"/>
            <w:gridSpan w:val="3"/>
            <w:shd w:val="clear" w:color="000000" w:fill="FFFFFF"/>
          </w:tcPr>
          <w:p w14:paraId="524DFACF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33" w:type="dxa"/>
            <w:gridSpan w:val="2"/>
            <w:tcBorders>
              <w:right w:val="single" w:sz="4" w:space="0" w:color="auto"/>
            </w:tcBorders>
            <w:shd w:val="clear" w:color="000000" w:fill="FFFFFF"/>
          </w:tcPr>
          <w:p w14:paraId="149BB9BC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B68D7" w:rsidRPr="00F517AC" w14:paraId="38722462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624EB0B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Hindu</w:t>
            </w:r>
          </w:p>
        </w:tc>
        <w:tc>
          <w:tcPr>
            <w:tcW w:w="854" w:type="dxa"/>
            <w:shd w:val="clear" w:color="000000" w:fill="FFFFFF"/>
            <w:noWrap/>
            <w:vAlign w:val="center"/>
            <w:hideMark/>
          </w:tcPr>
          <w:p w14:paraId="4159D851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81</w:t>
            </w:r>
            <w:r>
              <w:rPr>
                <w:rFonts w:eastAsia="Times New Roman" w:cstheme="minorHAnsi"/>
                <w:color w:val="000000"/>
              </w:rPr>
              <w:t>.6</w:t>
            </w:r>
          </w:p>
        </w:tc>
        <w:tc>
          <w:tcPr>
            <w:tcW w:w="1088" w:type="dxa"/>
            <w:shd w:val="clear" w:color="000000" w:fill="FFFFFF"/>
            <w:noWrap/>
            <w:vAlign w:val="center"/>
          </w:tcPr>
          <w:p w14:paraId="2ECC74AB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1.1</w:t>
            </w:r>
          </w:p>
        </w:tc>
        <w:tc>
          <w:tcPr>
            <w:tcW w:w="1123" w:type="dxa"/>
            <w:gridSpan w:val="2"/>
            <w:shd w:val="clear" w:color="000000" w:fill="FFFFFF"/>
          </w:tcPr>
          <w:p w14:paraId="74A48468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0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000000" w:fill="FFFFFF"/>
          </w:tcPr>
          <w:p w14:paraId="66788423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3.2</w:t>
            </w:r>
          </w:p>
        </w:tc>
      </w:tr>
      <w:tr w:rsidR="00EB68D7" w:rsidRPr="00F517AC" w14:paraId="47432729" w14:textId="77777777" w:rsidTr="00F276C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A8C23" w14:textId="77777777" w:rsidR="00EB68D7" w:rsidRPr="00F517AC" w:rsidRDefault="00EB68D7" w:rsidP="00F276C2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F517AC">
              <w:rPr>
                <w:rFonts w:eastAsia="Times New Roman" w:cstheme="minorHAnsi"/>
                <w:color w:val="000000"/>
              </w:rPr>
              <w:t>Non-Hindu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EC798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0C0ADB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9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7D09381D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8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BAB874" w14:textId="77777777" w:rsidR="00EB68D7" w:rsidRPr="00F517AC" w:rsidRDefault="00EB68D7" w:rsidP="00F27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8</w:t>
            </w:r>
          </w:p>
        </w:tc>
      </w:tr>
    </w:tbl>
    <w:p w14:paraId="5C2A5F10" w14:textId="77777777" w:rsidR="00B4143E" w:rsidRDefault="00EB68D7"/>
    <w:sectPr w:rsidR="00B41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D7"/>
    <w:rsid w:val="001B696A"/>
    <w:rsid w:val="00384AAB"/>
    <w:rsid w:val="007550A0"/>
    <w:rsid w:val="008D5D8D"/>
    <w:rsid w:val="00A511DF"/>
    <w:rsid w:val="00BE2ACB"/>
    <w:rsid w:val="00E96783"/>
    <w:rsid w:val="00EB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3244"/>
  <w15:chartTrackingRefBased/>
  <w15:docId w15:val="{CD694591-41C8-45F7-92EE-F5637728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, Apurv</dc:creator>
  <cp:keywords/>
  <dc:description/>
  <cp:lastModifiedBy>Soni, Apurv</cp:lastModifiedBy>
  <cp:revision>1</cp:revision>
  <dcterms:created xsi:type="dcterms:W3CDTF">2021-10-15T20:54:00Z</dcterms:created>
  <dcterms:modified xsi:type="dcterms:W3CDTF">2021-10-15T20:55:00Z</dcterms:modified>
</cp:coreProperties>
</file>